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2A36A" w14:textId="77777777" w:rsidR="00111394" w:rsidRPr="00111394" w:rsidRDefault="00111394" w:rsidP="00111394">
      <w:pPr>
        <w:jc w:val="center"/>
        <w:rPr>
          <w:rFonts w:ascii="Arial" w:hAnsi="Arial" w:cs="Arial"/>
          <w:b/>
          <w:bCs/>
          <w:lang w:val="en-GB"/>
        </w:rPr>
      </w:pPr>
      <w:r w:rsidRPr="00111394">
        <w:rPr>
          <w:rFonts w:ascii="Arial" w:hAnsi="Arial" w:cs="Arial"/>
          <w:b/>
          <w:bCs/>
          <w:lang w:val="en-GB"/>
        </w:rPr>
        <w:t xml:space="preserve">Generalizable Attention U-Net for Segmentation of </w:t>
      </w:r>
      <w:proofErr w:type="spellStart"/>
      <w:r w:rsidRPr="00111394">
        <w:rPr>
          <w:rFonts w:ascii="Arial" w:hAnsi="Arial" w:cs="Arial"/>
          <w:b/>
          <w:bCs/>
          <w:lang w:val="en-GB"/>
        </w:rPr>
        <w:t>Fibroglandular</w:t>
      </w:r>
      <w:proofErr w:type="spellEnd"/>
      <w:r w:rsidRPr="00111394">
        <w:rPr>
          <w:rFonts w:ascii="Arial" w:hAnsi="Arial" w:cs="Arial"/>
          <w:b/>
          <w:bCs/>
          <w:lang w:val="en-GB"/>
        </w:rPr>
        <w:t xml:space="preserve"> Tissue and Background Parenchymal Enhancement in Breast DCE-MRI</w:t>
      </w:r>
    </w:p>
    <w:p w14:paraId="7183D898" w14:textId="77777777" w:rsidR="00111394" w:rsidRPr="00111394" w:rsidRDefault="00111394" w:rsidP="00111394">
      <w:pPr>
        <w:jc w:val="center"/>
        <w:rPr>
          <w:rFonts w:ascii="Arial" w:hAnsi="Arial" w:cs="Arial"/>
          <w:b/>
          <w:bCs/>
          <w:lang w:val="en-GB"/>
        </w:rPr>
      </w:pPr>
    </w:p>
    <w:p w14:paraId="5EED6AB4" w14:textId="6A193D2C" w:rsidR="00AF686E" w:rsidRDefault="00111394" w:rsidP="00111394">
      <w:pPr>
        <w:jc w:val="center"/>
        <w:rPr>
          <w:rFonts w:ascii="Arial" w:hAnsi="Arial" w:cs="Arial"/>
          <w:b/>
          <w:bCs/>
          <w:lang w:val="en-GB"/>
        </w:rPr>
      </w:pPr>
      <w:r w:rsidRPr="00111394">
        <w:rPr>
          <w:rFonts w:ascii="Arial" w:hAnsi="Arial" w:cs="Arial"/>
          <w:b/>
          <w:bCs/>
          <w:lang w:val="en-GB"/>
        </w:rPr>
        <w:t>ELECTRONIC SUPPLEMENTARY MATERIAL</w:t>
      </w:r>
    </w:p>
    <w:p w14:paraId="3EE73827" w14:textId="77777777" w:rsidR="00111394" w:rsidRPr="00111394" w:rsidRDefault="00111394" w:rsidP="00111394">
      <w:pPr>
        <w:jc w:val="center"/>
        <w:rPr>
          <w:rFonts w:ascii="Arial" w:hAnsi="Arial" w:cs="Arial"/>
          <w:b/>
          <w:bCs/>
          <w:lang w:val="en-GB"/>
        </w:rPr>
      </w:pPr>
    </w:p>
    <w:p w14:paraId="7BAA340F" w14:textId="0E83B4FD" w:rsidR="00AC2DD1" w:rsidRPr="00111394" w:rsidRDefault="00AC2DD1">
      <w:pPr>
        <w:rPr>
          <w:rFonts w:ascii="Arial" w:hAnsi="Arial" w:cs="Arial"/>
          <w:lang w:val="en-GB"/>
        </w:rPr>
      </w:pPr>
      <w:r w:rsidRPr="00111394">
        <w:rPr>
          <w:rFonts w:ascii="Arial" w:hAnsi="Arial" w:cs="Arial"/>
          <w:noProof/>
          <w:lang w:val="de-CH" w:eastAsia="de-CH"/>
        </w:rPr>
        <w:drawing>
          <wp:inline distT="0" distB="0" distL="0" distR="0" wp14:anchorId="1311C481" wp14:editId="2CEF0B7C">
            <wp:extent cx="5903579" cy="650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428" cy="651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E80DC" w14:textId="556627AD" w:rsidR="00F1406D" w:rsidRPr="00111394" w:rsidRDefault="008F3246" w:rsidP="00064377">
      <w:pPr>
        <w:jc w:val="both"/>
        <w:rPr>
          <w:rFonts w:ascii="Arial" w:hAnsi="Arial" w:cs="Arial"/>
          <w:highlight w:val="yellow"/>
          <w:lang w:val="en-GB"/>
        </w:rPr>
      </w:pPr>
      <w:r w:rsidRPr="00111394">
        <w:rPr>
          <w:rFonts w:ascii="Arial" w:hAnsi="Arial" w:cs="Arial"/>
          <w:b/>
          <w:bCs/>
          <w:lang w:val="en-GB"/>
        </w:rPr>
        <w:t>Figure S</w:t>
      </w:r>
      <w:r w:rsidR="007D1AB8" w:rsidRPr="00111394">
        <w:rPr>
          <w:rFonts w:ascii="Arial" w:hAnsi="Arial" w:cs="Arial"/>
          <w:b/>
          <w:bCs/>
          <w:lang w:val="en-GB"/>
        </w:rPr>
        <w:t>1</w:t>
      </w:r>
      <w:r w:rsidRPr="00111394">
        <w:rPr>
          <w:rFonts w:ascii="Arial" w:hAnsi="Arial" w:cs="Arial"/>
          <w:b/>
          <w:bCs/>
          <w:lang w:val="en-GB"/>
        </w:rPr>
        <w:t>.</w:t>
      </w:r>
      <w:r w:rsidRPr="00111394">
        <w:rPr>
          <w:rFonts w:ascii="Arial" w:hAnsi="Arial" w:cs="Arial"/>
          <w:lang w:val="en-GB"/>
        </w:rPr>
        <w:t xml:space="preserve"> </w:t>
      </w:r>
      <w:r w:rsidR="00044A9A" w:rsidRPr="00111394">
        <w:rPr>
          <w:rFonts w:ascii="Arial" w:hAnsi="Arial" w:cs="Arial"/>
          <w:lang w:val="en-GB"/>
        </w:rPr>
        <w:t xml:space="preserve">The </w:t>
      </w:r>
      <w:r w:rsidR="004A7A42" w:rsidRPr="00111394">
        <w:rPr>
          <w:rFonts w:ascii="Arial" w:hAnsi="Arial" w:cs="Arial"/>
          <w:lang w:val="en-GB"/>
        </w:rPr>
        <w:t>registration</w:t>
      </w:r>
      <w:r w:rsidR="007B74A9" w:rsidRPr="00111394">
        <w:rPr>
          <w:rFonts w:ascii="Arial" w:hAnsi="Arial" w:cs="Arial"/>
          <w:lang w:val="en-GB"/>
        </w:rPr>
        <w:t xml:space="preserve"> issue</w:t>
      </w:r>
      <w:r w:rsidR="00CE7477" w:rsidRPr="00111394">
        <w:rPr>
          <w:rFonts w:ascii="Arial" w:hAnsi="Arial" w:cs="Arial"/>
          <w:lang w:val="en-GB"/>
        </w:rPr>
        <w:t xml:space="preserve"> between</w:t>
      </w:r>
      <w:r w:rsidR="00BB0400" w:rsidRPr="00111394">
        <w:rPr>
          <w:rFonts w:ascii="Arial" w:hAnsi="Arial" w:cs="Arial"/>
          <w:lang w:val="en-GB"/>
        </w:rPr>
        <w:t xml:space="preserve"> native and four contrast-enhanced sequences</w:t>
      </w:r>
      <w:r w:rsidR="007B74A9" w:rsidRPr="00111394">
        <w:rPr>
          <w:rFonts w:ascii="Arial" w:hAnsi="Arial" w:cs="Arial"/>
          <w:lang w:val="en-GB"/>
        </w:rPr>
        <w:t xml:space="preserve"> in DCE-MRI</w:t>
      </w:r>
      <w:r w:rsidR="00064377" w:rsidRPr="00111394">
        <w:rPr>
          <w:rFonts w:ascii="Arial" w:hAnsi="Arial" w:cs="Arial"/>
          <w:lang w:val="en-GB"/>
        </w:rPr>
        <w:t>:</w:t>
      </w:r>
      <w:r w:rsidR="00CE7477" w:rsidRPr="00111394">
        <w:rPr>
          <w:rFonts w:ascii="Arial" w:hAnsi="Arial" w:cs="Arial"/>
          <w:lang w:val="en-GB"/>
        </w:rPr>
        <w:t xml:space="preserve"> </w:t>
      </w:r>
      <w:r w:rsidR="00064377" w:rsidRPr="00111394">
        <w:rPr>
          <w:rFonts w:ascii="Arial" w:hAnsi="Arial" w:cs="Arial"/>
          <w:lang w:val="en-GB"/>
        </w:rPr>
        <w:t>w</w:t>
      </w:r>
      <w:r w:rsidR="00CE7477" w:rsidRPr="00111394">
        <w:rPr>
          <w:rFonts w:ascii="Arial" w:hAnsi="Arial" w:cs="Arial"/>
          <w:lang w:val="en-GB"/>
        </w:rPr>
        <w:t xml:space="preserve">ith the </w:t>
      </w:r>
      <w:r w:rsidR="0078697F" w:rsidRPr="00111394">
        <w:rPr>
          <w:rFonts w:ascii="Arial" w:hAnsi="Arial" w:cs="Arial"/>
          <w:lang w:val="en-GB"/>
        </w:rPr>
        <w:t>progress of the</w:t>
      </w:r>
      <w:r w:rsidR="00064377" w:rsidRPr="00111394">
        <w:rPr>
          <w:rFonts w:ascii="Arial" w:hAnsi="Arial" w:cs="Arial"/>
          <w:lang w:val="en-GB"/>
        </w:rPr>
        <w:t xml:space="preserve"> </w:t>
      </w:r>
      <w:r w:rsidR="00BD02AB" w:rsidRPr="00111394">
        <w:rPr>
          <w:rFonts w:ascii="Arial" w:hAnsi="Arial" w:cs="Arial"/>
          <w:lang w:val="en-GB"/>
        </w:rPr>
        <w:t>data</w:t>
      </w:r>
      <w:r w:rsidR="0078697F" w:rsidRPr="00111394">
        <w:rPr>
          <w:rFonts w:ascii="Arial" w:hAnsi="Arial" w:cs="Arial"/>
          <w:lang w:val="en-GB"/>
        </w:rPr>
        <w:t xml:space="preserve"> acquisition the </w:t>
      </w:r>
      <w:r w:rsidR="00892E9C" w:rsidRPr="00111394">
        <w:rPr>
          <w:rFonts w:ascii="Arial" w:hAnsi="Arial" w:cs="Arial"/>
          <w:lang w:val="en-GB"/>
        </w:rPr>
        <w:t xml:space="preserve">subtraction </w:t>
      </w:r>
      <w:r w:rsidR="0078697F" w:rsidRPr="00111394">
        <w:rPr>
          <w:rFonts w:ascii="Arial" w:hAnsi="Arial" w:cs="Arial"/>
          <w:lang w:val="en-GB"/>
        </w:rPr>
        <w:t>slices are progressively shifte</w:t>
      </w:r>
      <w:r w:rsidR="00892E9C" w:rsidRPr="00111394">
        <w:rPr>
          <w:rFonts w:ascii="Arial" w:hAnsi="Arial" w:cs="Arial"/>
          <w:lang w:val="en-GB"/>
        </w:rPr>
        <w:t>d</w:t>
      </w:r>
      <w:r w:rsidR="00E76BF2" w:rsidRPr="00111394">
        <w:rPr>
          <w:rFonts w:ascii="Arial" w:hAnsi="Arial" w:cs="Arial"/>
          <w:lang w:val="en-GB"/>
        </w:rPr>
        <w:t xml:space="preserve">. As a </w:t>
      </w:r>
      <w:r w:rsidR="00EA4837" w:rsidRPr="00111394">
        <w:rPr>
          <w:rFonts w:ascii="Arial" w:hAnsi="Arial" w:cs="Arial"/>
          <w:lang w:val="en-GB"/>
        </w:rPr>
        <w:t>result,</w:t>
      </w:r>
      <w:r w:rsidR="00E76BF2" w:rsidRPr="00111394">
        <w:rPr>
          <w:rFonts w:ascii="Arial" w:hAnsi="Arial" w:cs="Arial"/>
          <w:lang w:val="en-GB"/>
        </w:rPr>
        <w:t xml:space="preserve"> the FGT mask does not include </w:t>
      </w:r>
      <w:r w:rsidR="000A54AE" w:rsidRPr="00111394">
        <w:rPr>
          <w:rFonts w:ascii="Arial" w:hAnsi="Arial" w:cs="Arial"/>
          <w:lang w:val="en-GB"/>
        </w:rPr>
        <w:t>all</w:t>
      </w:r>
      <w:r w:rsidR="00E76BF2" w:rsidRPr="00111394">
        <w:rPr>
          <w:rFonts w:ascii="Arial" w:hAnsi="Arial" w:cs="Arial"/>
          <w:lang w:val="en-GB"/>
        </w:rPr>
        <w:t xml:space="preserve"> th</w:t>
      </w:r>
      <w:r w:rsidR="008972C1" w:rsidRPr="00111394">
        <w:rPr>
          <w:rFonts w:ascii="Arial" w:hAnsi="Arial" w:cs="Arial"/>
          <w:lang w:val="en-GB"/>
        </w:rPr>
        <w:t>e enhancing tissue. This can lead to underestimation of BPE</w:t>
      </w:r>
      <w:r w:rsidR="008972C1" w:rsidRPr="00111394">
        <w:rPr>
          <w:rFonts w:ascii="Arial" w:hAnsi="Arial" w:cs="Arial"/>
          <w:vertAlign w:val="subscript"/>
          <w:lang w:val="en-GB"/>
        </w:rPr>
        <w:t>%</w:t>
      </w:r>
      <w:r w:rsidR="00BA34F9" w:rsidRPr="00111394">
        <w:rPr>
          <w:rFonts w:ascii="Arial" w:hAnsi="Arial" w:cs="Arial"/>
          <w:lang w:val="en-GB"/>
        </w:rPr>
        <w:t xml:space="preserve">, </w:t>
      </w:r>
      <w:r w:rsidR="00EE41E2" w:rsidRPr="00111394">
        <w:rPr>
          <w:rFonts w:ascii="Arial" w:hAnsi="Arial" w:cs="Arial"/>
          <w:lang w:val="en-GB"/>
        </w:rPr>
        <w:t xml:space="preserve">which might </w:t>
      </w:r>
      <w:r w:rsidR="00893CCA" w:rsidRPr="00111394">
        <w:rPr>
          <w:rFonts w:ascii="Arial" w:hAnsi="Arial" w:cs="Arial"/>
          <w:lang w:val="en-GB"/>
        </w:rPr>
        <w:t>b</w:t>
      </w:r>
      <w:r w:rsidR="00EE41E2" w:rsidRPr="00111394">
        <w:rPr>
          <w:rFonts w:ascii="Arial" w:hAnsi="Arial" w:cs="Arial"/>
          <w:lang w:val="en-GB"/>
        </w:rPr>
        <w:t xml:space="preserve">e </w:t>
      </w:r>
      <w:r w:rsidR="003516DC" w:rsidRPr="00111394">
        <w:rPr>
          <w:rFonts w:ascii="Arial" w:hAnsi="Arial" w:cs="Arial"/>
          <w:lang w:val="en-GB"/>
        </w:rPr>
        <w:t>particularly significant</w:t>
      </w:r>
      <w:r w:rsidR="00EE41E2" w:rsidRPr="00111394">
        <w:rPr>
          <w:rFonts w:ascii="Arial" w:hAnsi="Arial" w:cs="Arial"/>
          <w:lang w:val="en-GB"/>
        </w:rPr>
        <w:t xml:space="preserve"> in case of </w:t>
      </w:r>
      <w:r w:rsidR="00EE41E2" w:rsidRPr="00111394">
        <w:rPr>
          <w:rFonts w:ascii="Arial" w:hAnsi="Arial" w:cs="Arial"/>
          <w:i/>
          <w:iCs/>
          <w:lang w:val="en-GB"/>
        </w:rPr>
        <w:t xml:space="preserve">entirely fat </w:t>
      </w:r>
      <w:r w:rsidR="00EE41E2" w:rsidRPr="00111394">
        <w:rPr>
          <w:rFonts w:ascii="Arial" w:hAnsi="Arial" w:cs="Arial"/>
          <w:lang w:val="en-GB"/>
        </w:rPr>
        <w:t xml:space="preserve">FGT and </w:t>
      </w:r>
      <w:r w:rsidR="00EE41E2" w:rsidRPr="00111394">
        <w:rPr>
          <w:rFonts w:ascii="Arial" w:hAnsi="Arial" w:cs="Arial"/>
          <w:i/>
          <w:iCs/>
          <w:lang w:val="en-GB"/>
        </w:rPr>
        <w:t>minimal</w:t>
      </w:r>
      <w:r w:rsidR="00EE41E2" w:rsidRPr="00111394">
        <w:rPr>
          <w:rFonts w:ascii="Arial" w:hAnsi="Arial" w:cs="Arial"/>
          <w:lang w:val="en-GB"/>
        </w:rPr>
        <w:t xml:space="preserve"> BPE.</w:t>
      </w:r>
    </w:p>
    <w:p w14:paraId="0EA3A27F" w14:textId="4D91DCBA" w:rsidR="00B7613C" w:rsidRPr="00111394" w:rsidRDefault="00F34AC5" w:rsidP="006419D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noProof/>
          <w:lang w:val="en-GB"/>
        </w:rPr>
        <w:br w:type="page"/>
      </w:r>
      <w:r w:rsidR="00477ACD" w:rsidRPr="00111394">
        <w:rPr>
          <w:rFonts w:ascii="Arial" w:hAnsi="Arial" w:cs="Arial"/>
          <w:b/>
          <w:bCs/>
          <w:noProof/>
          <w:lang w:val="en-GB"/>
        </w:rPr>
        <w:lastRenderedPageBreak/>
        <w:t>T</w:t>
      </w:r>
      <w:r w:rsidR="00D578FE" w:rsidRPr="00111394">
        <w:rPr>
          <w:rFonts w:ascii="Arial" w:hAnsi="Arial" w:cs="Arial"/>
          <w:b/>
          <w:bCs/>
          <w:noProof/>
          <w:lang w:val="en-GB"/>
        </w:rPr>
        <w:t>able S1</w:t>
      </w:r>
      <w:r w:rsidR="00111394" w:rsidRPr="00111394">
        <w:rPr>
          <w:rFonts w:ascii="Arial" w:hAnsi="Arial" w:cs="Arial"/>
          <w:b/>
          <w:bCs/>
          <w:noProof/>
          <w:lang w:val="en-GB"/>
        </w:rPr>
        <w:t>.</w:t>
      </w:r>
      <w:r w:rsidR="00D578FE" w:rsidRPr="00111394">
        <w:rPr>
          <w:rFonts w:ascii="Arial" w:hAnsi="Arial" w:cs="Arial"/>
          <w:noProof/>
          <w:lang w:val="en-GB"/>
        </w:rPr>
        <w:t xml:space="preserve"> Overview of </w:t>
      </w:r>
      <w:r w:rsidR="00F41D9C" w:rsidRPr="00111394">
        <w:rPr>
          <w:rFonts w:ascii="Arial" w:hAnsi="Arial" w:cs="Arial"/>
          <w:noProof/>
          <w:lang w:val="en-GB"/>
        </w:rPr>
        <w:t>the Data, Hardware</w:t>
      </w:r>
      <w:r w:rsidR="00512E0C" w:rsidRPr="00111394">
        <w:rPr>
          <w:rFonts w:ascii="Arial" w:hAnsi="Arial" w:cs="Arial"/>
          <w:noProof/>
          <w:lang w:val="en-GB"/>
        </w:rPr>
        <w:t>,</w:t>
      </w:r>
      <w:r w:rsidR="00574234" w:rsidRPr="00111394">
        <w:rPr>
          <w:rFonts w:ascii="Arial" w:hAnsi="Arial" w:cs="Arial"/>
          <w:noProof/>
          <w:lang w:val="en-GB"/>
        </w:rPr>
        <w:t xml:space="preserve"> </w:t>
      </w:r>
      <w:r w:rsidR="00D32CDA" w:rsidRPr="00111394">
        <w:rPr>
          <w:rFonts w:ascii="Arial" w:hAnsi="Arial" w:cs="Arial"/>
          <w:noProof/>
          <w:lang w:val="en-GB"/>
        </w:rPr>
        <w:t>Best</w:t>
      </w:r>
      <w:r w:rsidR="00CE26A1" w:rsidRPr="00111394">
        <w:rPr>
          <w:rFonts w:ascii="Arial" w:hAnsi="Arial" w:cs="Arial"/>
          <w:noProof/>
          <w:lang w:val="en-GB"/>
        </w:rPr>
        <w:t xml:space="preserve"> Hyperparameters </w:t>
      </w:r>
      <w:r w:rsidR="00574234" w:rsidRPr="00111394">
        <w:rPr>
          <w:rFonts w:ascii="Arial" w:hAnsi="Arial" w:cs="Arial"/>
          <w:noProof/>
          <w:lang w:val="en-GB"/>
        </w:rPr>
        <w:t xml:space="preserve">and Inference Time for the models reported in the main </w:t>
      </w:r>
      <w:r w:rsidR="00321293" w:rsidRPr="00111394">
        <w:rPr>
          <w:rFonts w:ascii="Arial" w:hAnsi="Arial" w:cs="Arial"/>
          <w:noProof/>
          <w:lang w:val="en-GB"/>
        </w:rPr>
        <w:t>text</w:t>
      </w:r>
      <w:r w:rsidR="00574234" w:rsidRPr="00111394">
        <w:rPr>
          <w:rFonts w:ascii="Arial" w:hAnsi="Arial" w:cs="Arial"/>
          <w:noProof/>
          <w:lang w:val="en-GB"/>
        </w:rPr>
        <w:t>.</w:t>
      </w:r>
      <w:r w:rsidR="000E26D6" w:rsidRPr="00111394">
        <w:rPr>
          <w:rFonts w:ascii="Arial" w:hAnsi="Arial" w:cs="Arial"/>
          <w:noProof/>
          <w:lang w:val="en-GB"/>
        </w:rPr>
        <w:t xml:space="preserve"> </w:t>
      </w:r>
    </w:p>
    <w:tbl>
      <w:tblPr>
        <w:tblStyle w:val="TableGrid"/>
        <w:tblW w:w="9856" w:type="dxa"/>
        <w:tblLook w:val="04A0" w:firstRow="1" w:lastRow="0" w:firstColumn="1" w:lastColumn="0" w:noHBand="0" w:noVBand="1"/>
      </w:tblPr>
      <w:tblGrid>
        <w:gridCol w:w="3227"/>
        <w:gridCol w:w="3544"/>
        <w:gridCol w:w="3085"/>
      </w:tblGrid>
      <w:tr w:rsidR="00E53C91" w:rsidRPr="00111394" w14:paraId="2D89FB31" w14:textId="77777777" w:rsidTr="00AE1F23">
        <w:trPr>
          <w:trHeight w:val="444"/>
        </w:trPr>
        <w:tc>
          <w:tcPr>
            <w:tcW w:w="3227" w:type="dxa"/>
            <w:vAlign w:val="center"/>
          </w:tcPr>
          <w:p w14:paraId="668897C7" w14:textId="49887F49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3544" w:type="dxa"/>
            <w:vAlign w:val="center"/>
          </w:tcPr>
          <w:p w14:paraId="21339B97" w14:textId="7B2246CA" w:rsidR="00E53C91" w:rsidRPr="00111394" w:rsidRDefault="00E53C91" w:rsidP="00AE1F23">
            <w:pPr>
              <w:jc w:val="center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111394">
              <w:rPr>
                <w:rFonts w:ascii="Arial" w:hAnsi="Arial" w:cs="Arial"/>
                <w:b/>
                <w:bCs/>
                <w:noProof/>
                <w:lang w:val="en-GB"/>
              </w:rPr>
              <w:t>FGT model</w:t>
            </w:r>
          </w:p>
        </w:tc>
        <w:tc>
          <w:tcPr>
            <w:tcW w:w="3085" w:type="dxa"/>
            <w:vAlign w:val="center"/>
          </w:tcPr>
          <w:p w14:paraId="3B28F69F" w14:textId="1E02039E" w:rsidR="00E53C91" w:rsidRPr="00111394" w:rsidRDefault="00E53C91" w:rsidP="00AE1F23">
            <w:pPr>
              <w:jc w:val="center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111394">
              <w:rPr>
                <w:rFonts w:ascii="Arial" w:hAnsi="Arial" w:cs="Arial"/>
                <w:b/>
                <w:bCs/>
                <w:noProof/>
                <w:lang w:val="en-GB"/>
              </w:rPr>
              <w:t>BPE model</w:t>
            </w:r>
          </w:p>
        </w:tc>
      </w:tr>
      <w:tr w:rsidR="00E53C91" w:rsidRPr="00111394" w14:paraId="706EB907" w14:textId="77777777" w:rsidTr="00AE1F23">
        <w:trPr>
          <w:trHeight w:val="342"/>
        </w:trPr>
        <w:tc>
          <w:tcPr>
            <w:tcW w:w="3227" w:type="dxa"/>
            <w:vAlign w:val="center"/>
          </w:tcPr>
          <w:p w14:paraId="08952935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Patients / Slices</w:t>
            </w:r>
          </w:p>
        </w:tc>
        <w:tc>
          <w:tcPr>
            <w:tcW w:w="3544" w:type="dxa"/>
            <w:vAlign w:val="center"/>
          </w:tcPr>
          <w:p w14:paraId="5D5A7F9D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35 / 4052</w:t>
            </w:r>
          </w:p>
        </w:tc>
        <w:tc>
          <w:tcPr>
            <w:tcW w:w="3085" w:type="dxa"/>
            <w:vAlign w:val="center"/>
          </w:tcPr>
          <w:p w14:paraId="3BFCE876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highlight w:val="yellow"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88 / 20092</w:t>
            </w:r>
          </w:p>
        </w:tc>
      </w:tr>
      <w:tr w:rsidR="00E53C91" w:rsidRPr="00111394" w14:paraId="013F969B" w14:textId="77777777" w:rsidTr="00AE1F23">
        <w:trPr>
          <w:trHeight w:val="444"/>
        </w:trPr>
        <w:tc>
          <w:tcPr>
            <w:tcW w:w="3227" w:type="dxa"/>
            <w:vAlign w:val="center"/>
          </w:tcPr>
          <w:p w14:paraId="0A6676CE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GPU</w:t>
            </w:r>
          </w:p>
        </w:tc>
        <w:tc>
          <w:tcPr>
            <w:tcW w:w="3544" w:type="dxa"/>
            <w:vAlign w:val="center"/>
          </w:tcPr>
          <w:p w14:paraId="288663C6" w14:textId="353910C5" w:rsidR="00DC4F69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NVIDIA GeForce RTX 3090</w:t>
            </w:r>
          </w:p>
          <w:p w14:paraId="17E880A6" w14:textId="41DBCE4E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24 GB</w:t>
            </w:r>
          </w:p>
        </w:tc>
        <w:tc>
          <w:tcPr>
            <w:tcW w:w="3085" w:type="dxa"/>
            <w:vAlign w:val="center"/>
          </w:tcPr>
          <w:p w14:paraId="79E5F7D9" w14:textId="69451939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NVIDIA GeForce RTX 3090</w:t>
            </w:r>
          </w:p>
          <w:p w14:paraId="0662395F" w14:textId="05426501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24 GB</w:t>
            </w:r>
          </w:p>
        </w:tc>
      </w:tr>
      <w:tr w:rsidR="00E53C91" w:rsidRPr="00111394" w14:paraId="7AFD620F" w14:textId="77777777" w:rsidTr="00AE1F23">
        <w:trPr>
          <w:trHeight w:val="381"/>
        </w:trPr>
        <w:tc>
          <w:tcPr>
            <w:tcW w:w="3227" w:type="dxa"/>
            <w:vAlign w:val="center"/>
          </w:tcPr>
          <w:p w14:paraId="15EAD314" w14:textId="35B18D75" w:rsidR="00E53C91" w:rsidRPr="00111394" w:rsidRDefault="00DC4F69" w:rsidP="00AE1F23">
            <w:pPr>
              <w:pStyle w:val="Heading3"/>
              <w:jc w:val="center"/>
              <w:rPr>
                <w:rFonts w:ascii="Arial" w:hAnsi="Arial" w:cs="Arial"/>
                <w:noProof/>
                <w:color w:val="auto"/>
                <w:sz w:val="22"/>
                <w:szCs w:val="22"/>
                <w:lang w:val="en-GB"/>
              </w:rPr>
            </w:pPr>
            <w:r w:rsidRPr="00111394">
              <w:rPr>
                <w:rFonts w:ascii="Arial" w:hAnsi="Arial" w:cs="Arial"/>
                <w:noProof/>
                <w:color w:val="auto"/>
                <w:sz w:val="22"/>
                <w:szCs w:val="22"/>
                <w:lang w:val="en-GB"/>
              </w:rPr>
              <w:t>R</w:t>
            </w:r>
            <w:r w:rsidR="00E53C91" w:rsidRPr="00111394">
              <w:rPr>
                <w:rFonts w:ascii="Arial" w:hAnsi="Arial" w:cs="Arial"/>
                <w:noProof/>
                <w:color w:val="auto"/>
                <w:sz w:val="22"/>
                <w:szCs w:val="22"/>
                <w:lang w:val="en-GB"/>
              </w:rPr>
              <w:t>untime [h]</w:t>
            </w:r>
          </w:p>
        </w:tc>
        <w:tc>
          <w:tcPr>
            <w:tcW w:w="3544" w:type="dxa"/>
            <w:vAlign w:val="center"/>
          </w:tcPr>
          <w:p w14:paraId="6CB05BE9" w14:textId="4F97435B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4</w:t>
            </w:r>
          </w:p>
        </w:tc>
        <w:tc>
          <w:tcPr>
            <w:tcW w:w="3085" w:type="dxa"/>
            <w:vAlign w:val="center"/>
          </w:tcPr>
          <w:p w14:paraId="074847F6" w14:textId="0E3B202E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16</w:t>
            </w:r>
          </w:p>
        </w:tc>
      </w:tr>
      <w:tr w:rsidR="00E53C91" w:rsidRPr="00111394" w14:paraId="0A555F9A" w14:textId="77777777" w:rsidTr="00AE1F23">
        <w:trPr>
          <w:trHeight w:val="697"/>
        </w:trPr>
        <w:tc>
          <w:tcPr>
            <w:tcW w:w="3227" w:type="dxa"/>
            <w:vAlign w:val="center"/>
          </w:tcPr>
          <w:p w14:paraId="0012C943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# of filters for down- &amp; up-sampling blocks</w:t>
            </w:r>
          </w:p>
        </w:tc>
        <w:tc>
          <w:tcPr>
            <w:tcW w:w="3544" w:type="dxa"/>
            <w:vAlign w:val="center"/>
          </w:tcPr>
          <w:p w14:paraId="37599553" w14:textId="548DB955" w:rsidR="00E53C91" w:rsidRPr="00111394" w:rsidRDefault="00E53C91" w:rsidP="0032129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[62, 128, 256, 512, 1024]</w:t>
            </w:r>
          </w:p>
        </w:tc>
        <w:tc>
          <w:tcPr>
            <w:tcW w:w="3085" w:type="dxa"/>
            <w:vAlign w:val="center"/>
          </w:tcPr>
          <w:p w14:paraId="4B25F5D9" w14:textId="26DB1C82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[62, 128, 256, 512, 1024]</w:t>
            </w:r>
          </w:p>
        </w:tc>
      </w:tr>
      <w:tr w:rsidR="00E53C91" w:rsidRPr="00111394" w14:paraId="74E429CC" w14:textId="77777777" w:rsidTr="00AE1F23">
        <w:trPr>
          <w:trHeight w:val="216"/>
        </w:trPr>
        <w:tc>
          <w:tcPr>
            <w:tcW w:w="3227" w:type="dxa"/>
            <w:vAlign w:val="center"/>
          </w:tcPr>
          <w:p w14:paraId="08413B4A" w14:textId="1AE5A0BC" w:rsidR="00E53C91" w:rsidRPr="00111394" w:rsidRDefault="00E53C91" w:rsidP="00AE1F23">
            <w:pPr>
              <w:pStyle w:val="Heading3"/>
              <w:jc w:val="center"/>
              <w:rPr>
                <w:rFonts w:ascii="Arial" w:hAnsi="Arial" w:cs="Arial"/>
                <w:noProof/>
                <w:color w:val="auto"/>
                <w:sz w:val="22"/>
                <w:szCs w:val="22"/>
                <w:lang w:val="en-GB"/>
              </w:rPr>
            </w:pPr>
            <w:r w:rsidRPr="00111394">
              <w:rPr>
                <w:rFonts w:ascii="Arial" w:hAnsi="Arial" w:cs="Arial"/>
                <w:noProof/>
                <w:color w:val="auto"/>
                <w:sz w:val="22"/>
                <w:szCs w:val="22"/>
                <w:lang w:val="en-GB"/>
              </w:rPr>
              <w:t># of conv layers per down- &amp; up-sampling block</w:t>
            </w:r>
          </w:p>
        </w:tc>
        <w:tc>
          <w:tcPr>
            <w:tcW w:w="3544" w:type="dxa"/>
            <w:vAlign w:val="center"/>
          </w:tcPr>
          <w:p w14:paraId="498C3D08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2</w:t>
            </w:r>
          </w:p>
        </w:tc>
        <w:tc>
          <w:tcPr>
            <w:tcW w:w="3085" w:type="dxa"/>
            <w:vAlign w:val="center"/>
          </w:tcPr>
          <w:p w14:paraId="22676D98" w14:textId="1A1E4AA2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2</w:t>
            </w:r>
          </w:p>
        </w:tc>
      </w:tr>
      <w:tr w:rsidR="00E53C91" w:rsidRPr="00111394" w14:paraId="586A29C4" w14:textId="77777777" w:rsidTr="00AE1F23">
        <w:trPr>
          <w:trHeight w:val="226"/>
        </w:trPr>
        <w:tc>
          <w:tcPr>
            <w:tcW w:w="3227" w:type="dxa"/>
            <w:vAlign w:val="center"/>
          </w:tcPr>
          <w:p w14:paraId="70245F2F" w14:textId="0BD73354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Attention operation</w:t>
            </w:r>
          </w:p>
        </w:tc>
        <w:tc>
          <w:tcPr>
            <w:tcW w:w="3544" w:type="dxa"/>
            <w:vAlign w:val="center"/>
          </w:tcPr>
          <w:p w14:paraId="3E647374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Multiply</w:t>
            </w:r>
          </w:p>
        </w:tc>
        <w:tc>
          <w:tcPr>
            <w:tcW w:w="3085" w:type="dxa"/>
            <w:vAlign w:val="center"/>
          </w:tcPr>
          <w:p w14:paraId="075EBC4A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Multiply</w:t>
            </w:r>
          </w:p>
        </w:tc>
      </w:tr>
      <w:tr w:rsidR="00E53C91" w:rsidRPr="00111394" w14:paraId="71E65206" w14:textId="77777777" w:rsidTr="00AE1F23">
        <w:trPr>
          <w:trHeight w:val="226"/>
        </w:trPr>
        <w:tc>
          <w:tcPr>
            <w:tcW w:w="3227" w:type="dxa"/>
            <w:vAlign w:val="center"/>
          </w:tcPr>
          <w:p w14:paraId="7BD11798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Spacial2D Dropout</w:t>
            </w:r>
          </w:p>
        </w:tc>
        <w:tc>
          <w:tcPr>
            <w:tcW w:w="3544" w:type="dxa"/>
            <w:vAlign w:val="center"/>
          </w:tcPr>
          <w:p w14:paraId="05C0AFEB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0.20</w:t>
            </w:r>
          </w:p>
          <w:p w14:paraId="4C297860" w14:textId="0BAF4DEE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3085" w:type="dxa"/>
            <w:vAlign w:val="center"/>
          </w:tcPr>
          <w:p w14:paraId="7539410D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0.20</w:t>
            </w:r>
          </w:p>
          <w:p w14:paraId="30817806" w14:textId="4DA7E108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E53C91" w:rsidRPr="00111394" w14:paraId="32656CDB" w14:textId="77777777" w:rsidTr="00AE1F23">
        <w:trPr>
          <w:trHeight w:val="675"/>
        </w:trPr>
        <w:tc>
          <w:tcPr>
            <w:tcW w:w="3227" w:type="dxa"/>
            <w:vAlign w:val="center"/>
          </w:tcPr>
          <w:p w14:paraId="2BE593D6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Learning rate</w:t>
            </w:r>
          </w:p>
        </w:tc>
        <w:tc>
          <w:tcPr>
            <w:tcW w:w="3544" w:type="dxa"/>
            <w:vAlign w:val="center"/>
          </w:tcPr>
          <w:p w14:paraId="216542B3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1E-5</w:t>
            </w:r>
          </w:p>
        </w:tc>
        <w:tc>
          <w:tcPr>
            <w:tcW w:w="3085" w:type="dxa"/>
            <w:vAlign w:val="center"/>
          </w:tcPr>
          <w:p w14:paraId="4034531E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1E-5</w:t>
            </w:r>
          </w:p>
        </w:tc>
      </w:tr>
      <w:tr w:rsidR="00E53C91" w:rsidRPr="00111394" w14:paraId="6D7EB7A6" w14:textId="77777777" w:rsidTr="00AE1F23">
        <w:trPr>
          <w:trHeight w:val="250"/>
        </w:trPr>
        <w:tc>
          <w:tcPr>
            <w:tcW w:w="3227" w:type="dxa"/>
            <w:vAlign w:val="center"/>
          </w:tcPr>
          <w:p w14:paraId="236581E2" w14:textId="676D1049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Focal Tversky</w:t>
            </w:r>
            <w:r w:rsidR="007A6D51" w:rsidRPr="00111394">
              <w:rPr>
                <w:rFonts w:ascii="Arial" w:hAnsi="Arial" w:cs="Arial"/>
                <w:noProof/>
                <w:lang w:val="en-GB"/>
              </w:rPr>
              <w:t xml:space="preserve"> Loss</w:t>
            </w:r>
            <w:r w:rsidR="00321293" w:rsidRPr="00111394">
              <w:rPr>
                <w:rFonts w:ascii="Arial" w:hAnsi="Arial" w:cs="Arial"/>
                <w:noProof/>
                <w:lang w:val="en-GB"/>
              </w:rPr>
              <w:t>: α, β</w:t>
            </w:r>
          </w:p>
          <w:p w14:paraId="08349073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3544" w:type="dxa"/>
            <w:vAlign w:val="center"/>
          </w:tcPr>
          <w:p w14:paraId="5C50A024" w14:textId="0688D124" w:rsidR="00E53C91" w:rsidRPr="00111394" w:rsidRDefault="00321293" w:rsidP="0032129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FocalTversky: 0.99, 0.01</w:t>
            </w:r>
          </w:p>
        </w:tc>
        <w:tc>
          <w:tcPr>
            <w:tcW w:w="3085" w:type="dxa"/>
            <w:vAlign w:val="center"/>
          </w:tcPr>
          <w:p w14:paraId="5ACC5FA9" w14:textId="60945979" w:rsidR="00E53C91" w:rsidRPr="00111394" w:rsidRDefault="00321293" w:rsidP="0032129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Focal Tversky: 0.99, 0.01</w:t>
            </w:r>
          </w:p>
        </w:tc>
      </w:tr>
      <w:tr w:rsidR="00E53C91" w:rsidRPr="00111394" w14:paraId="1F47D84D" w14:textId="77777777" w:rsidTr="00AE1F23">
        <w:trPr>
          <w:trHeight w:val="480"/>
        </w:trPr>
        <w:tc>
          <w:tcPr>
            <w:tcW w:w="3227" w:type="dxa"/>
            <w:vAlign w:val="center"/>
          </w:tcPr>
          <w:p w14:paraId="315852AB" w14:textId="2879A80F" w:rsidR="00E53C91" w:rsidRPr="00111394" w:rsidRDefault="00D32CDA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 xml:space="preserve">Augmentation </w:t>
            </w:r>
            <w:r w:rsidR="00E53C91" w:rsidRPr="00111394">
              <w:rPr>
                <w:rFonts w:ascii="Arial" w:hAnsi="Arial" w:cs="Arial"/>
                <w:noProof/>
                <w:lang w:val="en-GB"/>
              </w:rPr>
              <w:t>Brightness range</w:t>
            </w:r>
          </w:p>
        </w:tc>
        <w:tc>
          <w:tcPr>
            <w:tcW w:w="3544" w:type="dxa"/>
            <w:vAlign w:val="center"/>
          </w:tcPr>
          <w:p w14:paraId="4B4F70B7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0.2 – 1.8</w:t>
            </w:r>
          </w:p>
        </w:tc>
        <w:tc>
          <w:tcPr>
            <w:tcW w:w="3085" w:type="dxa"/>
            <w:vAlign w:val="center"/>
          </w:tcPr>
          <w:p w14:paraId="772D489E" w14:textId="77777777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0.2 – 1.8</w:t>
            </w:r>
          </w:p>
        </w:tc>
      </w:tr>
      <w:tr w:rsidR="00E53C91" w:rsidRPr="00111394" w14:paraId="160B2A4C" w14:textId="77777777" w:rsidTr="00AE1F23">
        <w:trPr>
          <w:trHeight w:val="480"/>
        </w:trPr>
        <w:tc>
          <w:tcPr>
            <w:tcW w:w="3227" w:type="dxa"/>
            <w:vAlign w:val="center"/>
          </w:tcPr>
          <w:p w14:paraId="4ABFD19D" w14:textId="5F99E80A" w:rsidR="004C72FC" w:rsidRPr="00111394" w:rsidRDefault="004C72FC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Inference time [s]</w:t>
            </w:r>
          </w:p>
          <w:p w14:paraId="7E6AB1EB" w14:textId="76541DE4" w:rsidR="00E53C91" w:rsidRPr="00111394" w:rsidRDefault="004C72FC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v</w:t>
            </w:r>
            <w:r w:rsidR="00E53C91" w:rsidRPr="00111394">
              <w:rPr>
                <w:rFonts w:ascii="Arial" w:hAnsi="Arial" w:cs="Arial"/>
                <w:noProof/>
                <w:lang w:val="en-GB"/>
              </w:rPr>
              <w:t>olume with 104 slices</w:t>
            </w:r>
          </w:p>
          <w:p w14:paraId="3C6468CC" w14:textId="3B1B4A97" w:rsidR="00086563" w:rsidRPr="00111394" w:rsidRDefault="00086563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3544" w:type="dxa"/>
            <w:vAlign w:val="center"/>
          </w:tcPr>
          <w:p w14:paraId="731540E8" w14:textId="46730C4B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6.25 ± 0.05</w:t>
            </w:r>
          </w:p>
        </w:tc>
        <w:tc>
          <w:tcPr>
            <w:tcW w:w="3085" w:type="dxa"/>
            <w:vAlign w:val="center"/>
          </w:tcPr>
          <w:p w14:paraId="5FB74CD3" w14:textId="42F5D4CE" w:rsidR="00E53C91" w:rsidRPr="00111394" w:rsidRDefault="00E53C91" w:rsidP="0032129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6.26 ± 0.05</w:t>
            </w:r>
          </w:p>
        </w:tc>
      </w:tr>
      <w:tr w:rsidR="00E53C91" w:rsidRPr="00111394" w14:paraId="68CDCA12" w14:textId="77777777" w:rsidTr="00AE1F23">
        <w:trPr>
          <w:trHeight w:val="480"/>
        </w:trPr>
        <w:tc>
          <w:tcPr>
            <w:tcW w:w="3227" w:type="dxa"/>
            <w:vAlign w:val="center"/>
          </w:tcPr>
          <w:p w14:paraId="065A32B1" w14:textId="65054134" w:rsidR="004C72FC" w:rsidRPr="00111394" w:rsidRDefault="004C72FC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Inference time [s]</w:t>
            </w:r>
          </w:p>
          <w:p w14:paraId="6B75BC3F" w14:textId="0670D77C" w:rsidR="00E53C91" w:rsidRPr="00111394" w:rsidRDefault="004C72FC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v</w:t>
            </w:r>
            <w:r w:rsidR="00E53C91" w:rsidRPr="00111394">
              <w:rPr>
                <w:rFonts w:ascii="Arial" w:hAnsi="Arial" w:cs="Arial"/>
                <w:noProof/>
                <w:lang w:val="en-GB"/>
              </w:rPr>
              <w:t>olume with 256 slices</w:t>
            </w:r>
          </w:p>
        </w:tc>
        <w:tc>
          <w:tcPr>
            <w:tcW w:w="3544" w:type="dxa"/>
            <w:vAlign w:val="center"/>
          </w:tcPr>
          <w:p w14:paraId="1EC3BB4B" w14:textId="1FCDF964" w:rsidR="00E53C91" w:rsidRPr="00111394" w:rsidRDefault="00E53C91" w:rsidP="0032129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15.72 ± 0.49</w:t>
            </w:r>
          </w:p>
        </w:tc>
        <w:tc>
          <w:tcPr>
            <w:tcW w:w="3085" w:type="dxa"/>
            <w:vAlign w:val="center"/>
          </w:tcPr>
          <w:p w14:paraId="30AFF16E" w14:textId="5A3C04FC" w:rsidR="00E53C91" w:rsidRPr="00111394" w:rsidRDefault="00E53C91" w:rsidP="00AE1F23">
            <w:pPr>
              <w:jc w:val="center"/>
              <w:rPr>
                <w:rFonts w:ascii="Arial" w:hAnsi="Arial" w:cs="Arial"/>
                <w:noProof/>
                <w:lang w:val="en-GB"/>
              </w:rPr>
            </w:pPr>
            <w:r w:rsidRPr="00111394">
              <w:rPr>
                <w:rFonts w:ascii="Arial" w:hAnsi="Arial" w:cs="Arial"/>
                <w:noProof/>
                <w:lang w:val="en-GB"/>
              </w:rPr>
              <w:t>15.40 ± 0.24</w:t>
            </w:r>
          </w:p>
        </w:tc>
      </w:tr>
    </w:tbl>
    <w:p w14:paraId="31014F39" w14:textId="77777777" w:rsidR="00477ACD" w:rsidRPr="00111394" w:rsidRDefault="00477ACD" w:rsidP="000554EE">
      <w:pPr>
        <w:jc w:val="both"/>
        <w:rPr>
          <w:rFonts w:ascii="Arial" w:hAnsi="Arial" w:cs="Arial"/>
          <w:noProof/>
          <w:lang w:val="en-GB"/>
        </w:rPr>
      </w:pPr>
    </w:p>
    <w:p w14:paraId="79E12B25" w14:textId="77777777" w:rsidR="00F65841" w:rsidRPr="00111394" w:rsidRDefault="00F65841" w:rsidP="00DB1C9A">
      <w:pPr>
        <w:jc w:val="both"/>
        <w:rPr>
          <w:rFonts w:ascii="Arial" w:hAnsi="Arial" w:cs="Arial"/>
          <w:b/>
          <w:bCs/>
          <w:noProof/>
          <w:lang w:val="en-GB"/>
        </w:rPr>
      </w:pPr>
    </w:p>
    <w:p w14:paraId="78F6B1AF" w14:textId="725FCDBC" w:rsidR="00477ACD" w:rsidRPr="00111394" w:rsidRDefault="00477ACD" w:rsidP="0011139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b/>
          <w:bCs/>
          <w:noProof/>
          <w:lang w:val="en-GB"/>
        </w:rPr>
        <w:t>Section S1. Model Training, Inference</w:t>
      </w:r>
      <w:r w:rsidR="00AB5B22" w:rsidRPr="00111394">
        <w:rPr>
          <w:rFonts w:ascii="Arial" w:hAnsi="Arial" w:cs="Arial"/>
          <w:b/>
          <w:bCs/>
          <w:noProof/>
          <w:lang w:val="en-GB"/>
        </w:rPr>
        <w:t>,</w:t>
      </w:r>
      <w:r w:rsidRPr="00111394">
        <w:rPr>
          <w:rFonts w:ascii="Arial" w:hAnsi="Arial" w:cs="Arial"/>
          <w:b/>
          <w:bCs/>
          <w:noProof/>
          <w:lang w:val="en-GB"/>
        </w:rPr>
        <w:t xml:space="preserve"> and Evaluation</w:t>
      </w:r>
    </w:p>
    <w:p w14:paraId="2B0B807C" w14:textId="77BFB54E" w:rsidR="00477ACD" w:rsidRPr="00111394" w:rsidRDefault="00477ACD" w:rsidP="0011139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noProof/>
          <w:lang w:val="en-GB"/>
        </w:rPr>
        <w:t>Th</w:t>
      </w:r>
      <w:r w:rsidR="00F65841" w:rsidRPr="00111394">
        <w:rPr>
          <w:rFonts w:ascii="Arial" w:hAnsi="Arial" w:cs="Arial"/>
          <w:noProof/>
          <w:lang w:val="en-GB"/>
        </w:rPr>
        <w:t>e</w:t>
      </w:r>
      <w:r w:rsidRPr="00111394">
        <w:rPr>
          <w:rFonts w:ascii="Arial" w:hAnsi="Arial" w:cs="Arial"/>
          <w:noProof/>
          <w:lang w:val="en-GB"/>
        </w:rPr>
        <w:t xml:space="preserve"> overview data, hardware, hyperparameters tunning, and inference time for the m</w:t>
      </w:r>
      <w:r w:rsidR="00321293" w:rsidRPr="00111394">
        <w:rPr>
          <w:rFonts w:ascii="Arial" w:hAnsi="Arial" w:cs="Arial"/>
          <w:noProof/>
          <w:lang w:val="en-GB"/>
        </w:rPr>
        <w:t>odels reported in the main text</w:t>
      </w:r>
      <w:r w:rsidRPr="00111394">
        <w:rPr>
          <w:rFonts w:ascii="Arial" w:hAnsi="Arial" w:cs="Arial"/>
          <w:noProof/>
          <w:lang w:val="en-GB"/>
        </w:rPr>
        <w:t xml:space="preserve"> is presented in Table S1</w:t>
      </w:r>
      <w:r w:rsidR="00F65841" w:rsidRPr="00111394">
        <w:rPr>
          <w:rFonts w:ascii="Arial" w:hAnsi="Arial" w:cs="Arial"/>
          <w:noProof/>
          <w:lang w:val="en-GB"/>
        </w:rPr>
        <w:t>.</w:t>
      </w:r>
    </w:p>
    <w:p w14:paraId="734CDCE6" w14:textId="77777777" w:rsidR="00477ACD" w:rsidRPr="00111394" w:rsidRDefault="00477ACD" w:rsidP="0011139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noProof/>
          <w:lang w:val="en-GB"/>
        </w:rPr>
        <w:t>All the models were trained with Batch Normalization, MaxPooling2D in downsampling blocks, and Upsampling2D with bilinear interpolation in upsampling blocks. ReLu was used as an Activation and Attention Activation function.</w:t>
      </w:r>
    </w:p>
    <w:p w14:paraId="66C36B2C" w14:textId="75F83B1A" w:rsidR="00477ACD" w:rsidRPr="00111394" w:rsidRDefault="00477ACD" w:rsidP="0011139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noProof/>
          <w:lang w:val="en-GB"/>
        </w:rPr>
        <w:t xml:space="preserve">Adam optimizer was used. The maximum number of epochs was set to 100 – 150 with patience set to 12. </w:t>
      </w:r>
    </w:p>
    <w:p w14:paraId="71F36E7E" w14:textId="455A6A41" w:rsidR="00477ACD" w:rsidRPr="00111394" w:rsidRDefault="00477ACD" w:rsidP="0011139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noProof/>
          <w:lang w:val="en-GB"/>
        </w:rPr>
        <w:t xml:space="preserve">To ensure stable training the maximum batch size </w:t>
      </w:r>
      <w:r w:rsidR="007A4212" w:rsidRPr="00111394">
        <w:rPr>
          <w:rFonts w:ascii="Arial" w:hAnsi="Arial" w:cs="Arial"/>
          <w:noProof/>
          <w:lang w:val="en-GB"/>
        </w:rPr>
        <w:t xml:space="preserve">of 10 </w:t>
      </w:r>
      <w:r w:rsidR="007D1019" w:rsidRPr="00111394">
        <w:rPr>
          <w:rFonts w:ascii="Arial" w:hAnsi="Arial" w:cs="Arial"/>
          <w:noProof/>
          <w:lang w:val="en-GB"/>
        </w:rPr>
        <w:t xml:space="preserve">slices </w:t>
      </w:r>
      <w:r w:rsidRPr="00111394">
        <w:rPr>
          <w:rFonts w:ascii="Arial" w:hAnsi="Arial" w:cs="Arial"/>
          <w:noProof/>
          <w:lang w:val="en-GB"/>
        </w:rPr>
        <w:t xml:space="preserve">was </w:t>
      </w:r>
      <w:r w:rsidR="007D1019" w:rsidRPr="00111394">
        <w:rPr>
          <w:rFonts w:ascii="Arial" w:hAnsi="Arial" w:cs="Arial"/>
          <w:noProof/>
          <w:lang w:val="en-GB"/>
        </w:rPr>
        <w:t>used</w:t>
      </w:r>
      <w:r w:rsidRPr="00111394">
        <w:rPr>
          <w:rFonts w:ascii="Arial" w:hAnsi="Arial" w:cs="Arial"/>
          <w:noProof/>
          <w:lang w:val="en-GB"/>
        </w:rPr>
        <w:t>.</w:t>
      </w:r>
    </w:p>
    <w:p w14:paraId="758E8E51" w14:textId="08F8A35D" w:rsidR="00477ACD" w:rsidRPr="00111394" w:rsidRDefault="00477ACD" w:rsidP="00111394">
      <w:pPr>
        <w:rPr>
          <w:rFonts w:ascii="Arial" w:hAnsi="Arial" w:cs="Arial"/>
          <w:noProof/>
          <w:lang w:val="en-GB"/>
        </w:rPr>
      </w:pPr>
      <w:r w:rsidRPr="00111394">
        <w:rPr>
          <w:rFonts w:ascii="Arial" w:hAnsi="Arial" w:cs="Arial"/>
          <w:noProof/>
          <w:lang w:val="en-GB"/>
        </w:rPr>
        <w:t xml:space="preserve">During each training following augmentation operations were used: zooming, horizontal and vertical shifts in </w:t>
      </w:r>
      <w:r w:rsidRPr="00111394">
        <w:rPr>
          <w:rFonts w:ascii="Arial" w:hAnsi="Arial" w:cs="Arial"/>
          <w:noProof/>
          <w:lang w:val="en-GB"/>
        </w:rPr>
        <w:br/>
        <w:t>0.0 – 0.1 range as well as horizontal flipping.</w:t>
      </w:r>
    </w:p>
    <w:sectPr w:rsidR="00477ACD" w:rsidRPr="0011139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91CBE" w14:textId="77777777" w:rsidR="004523EC" w:rsidRDefault="004523EC" w:rsidP="00111394">
      <w:pPr>
        <w:spacing w:after="0" w:line="240" w:lineRule="auto"/>
      </w:pPr>
      <w:r>
        <w:separator/>
      </w:r>
    </w:p>
  </w:endnote>
  <w:endnote w:type="continuationSeparator" w:id="0">
    <w:p w14:paraId="28FEA67F" w14:textId="77777777" w:rsidR="004523EC" w:rsidRDefault="004523EC" w:rsidP="00111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1F563" w14:textId="065668C8" w:rsidR="00111394" w:rsidRPr="00111394" w:rsidRDefault="00111394">
    <w:pPr>
      <w:pStyle w:val="Footer"/>
      <w:rPr>
        <w:rFonts w:ascii="Arial" w:hAnsi="Arial" w:cs="Arial"/>
        <w:sz w:val="18"/>
        <w:szCs w:val="18"/>
      </w:rPr>
    </w:pPr>
    <w:proofErr w:type="spellStart"/>
    <w:r w:rsidRPr="00111394">
      <w:rPr>
        <w:rFonts w:ascii="Arial" w:hAnsi="Arial" w:cs="Arial"/>
        <w:sz w:val="18"/>
        <w:szCs w:val="18"/>
      </w:rPr>
      <w:t>Insights</w:t>
    </w:r>
    <w:proofErr w:type="spellEnd"/>
    <w:r w:rsidRPr="00111394">
      <w:rPr>
        <w:rFonts w:ascii="Arial" w:hAnsi="Arial" w:cs="Arial"/>
        <w:sz w:val="18"/>
        <w:szCs w:val="18"/>
      </w:rPr>
      <w:t xml:space="preserve"> </w:t>
    </w:r>
    <w:proofErr w:type="spellStart"/>
    <w:r w:rsidRPr="00111394">
      <w:rPr>
        <w:rFonts w:ascii="Arial" w:hAnsi="Arial" w:cs="Arial"/>
        <w:sz w:val="18"/>
        <w:szCs w:val="18"/>
      </w:rPr>
      <w:t>Imaging</w:t>
    </w:r>
    <w:proofErr w:type="spellEnd"/>
    <w:r w:rsidRPr="00111394">
      <w:rPr>
        <w:rFonts w:ascii="Arial" w:hAnsi="Arial" w:cs="Arial"/>
        <w:sz w:val="18"/>
        <w:szCs w:val="18"/>
      </w:rPr>
      <w:t xml:space="preserve"> (2023) Nowakowska S, Borkowski K, </w:t>
    </w:r>
    <w:proofErr w:type="spellStart"/>
    <w:r w:rsidRPr="00111394">
      <w:rPr>
        <w:rFonts w:ascii="Arial" w:hAnsi="Arial" w:cs="Arial"/>
        <w:sz w:val="18"/>
        <w:szCs w:val="18"/>
      </w:rPr>
      <w:t>R</w:t>
    </w:r>
    <w:r>
      <w:rPr>
        <w:rFonts w:ascii="Arial" w:hAnsi="Arial" w:cs="Arial"/>
        <w:sz w:val="18"/>
        <w:szCs w:val="18"/>
      </w:rPr>
      <w:t>u</w:t>
    </w:r>
    <w:r w:rsidRPr="00111394">
      <w:rPr>
        <w:rFonts w:ascii="Arial" w:hAnsi="Arial" w:cs="Arial"/>
        <w:sz w:val="18"/>
        <w:szCs w:val="18"/>
      </w:rPr>
      <w:t>ppert</w:t>
    </w:r>
    <w:proofErr w:type="spellEnd"/>
    <w:r w:rsidRPr="00111394">
      <w:rPr>
        <w:rFonts w:ascii="Arial" w:hAnsi="Arial" w:cs="Arial"/>
        <w:sz w:val="18"/>
        <w:szCs w:val="18"/>
      </w:rPr>
      <w:t xml:space="preserve"> CM et al.</w:t>
    </w:r>
  </w:p>
  <w:p w14:paraId="215DE409" w14:textId="77777777" w:rsidR="00111394" w:rsidRDefault="001113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57EA3" w14:textId="77777777" w:rsidR="004523EC" w:rsidRDefault="004523EC" w:rsidP="00111394">
      <w:pPr>
        <w:spacing w:after="0" w:line="240" w:lineRule="auto"/>
      </w:pPr>
      <w:r>
        <w:separator/>
      </w:r>
    </w:p>
  </w:footnote>
  <w:footnote w:type="continuationSeparator" w:id="0">
    <w:p w14:paraId="46B31B05" w14:textId="77777777" w:rsidR="004523EC" w:rsidRDefault="004523EC" w:rsidP="00111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162E"/>
    <w:rsid w:val="00002FF7"/>
    <w:rsid w:val="0001356D"/>
    <w:rsid w:val="000350CB"/>
    <w:rsid w:val="00036CCD"/>
    <w:rsid w:val="00044A9A"/>
    <w:rsid w:val="00044CDB"/>
    <w:rsid w:val="00050A53"/>
    <w:rsid w:val="000543E1"/>
    <w:rsid w:val="000554EE"/>
    <w:rsid w:val="00064377"/>
    <w:rsid w:val="000848A4"/>
    <w:rsid w:val="00086563"/>
    <w:rsid w:val="000A54AE"/>
    <w:rsid w:val="000B65AA"/>
    <w:rsid w:val="000E26D6"/>
    <w:rsid w:val="000F39F2"/>
    <w:rsid w:val="000F4E62"/>
    <w:rsid w:val="00101CCE"/>
    <w:rsid w:val="00101D17"/>
    <w:rsid w:val="00111394"/>
    <w:rsid w:val="00126CFF"/>
    <w:rsid w:val="00155D1B"/>
    <w:rsid w:val="001A134D"/>
    <w:rsid w:val="001A3350"/>
    <w:rsid w:val="001B14C9"/>
    <w:rsid w:val="001F75F3"/>
    <w:rsid w:val="002050D3"/>
    <w:rsid w:val="00211E4C"/>
    <w:rsid w:val="00216A04"/>
    <w:rsid w:val="00220731"/>
    <w:rsid w:val="00234EF0"/>
    <w:rsid w:val="0026033B"/>
    <w:rsid w:val="00286B88"/>
    <w:rsid w:val="00287237"/>
    <w:rsid w:val="002A4192"/>
    <w:rsid w:val="002C5F46"/>
    <w:rsid w:val="0031162E"/>
    <w:rsid w:val="00313FA2"/>
    <w:rsid w:val="00321293"/>
    <w:rsid w:val="003470E0"/>
    <w:rsid w:val="003516DC"/>
    <w:rsid w:val="00351F55"/>
    <w:rsid w:val="0039787D"/>
    <w:rsid w:val="003E6052"/>
    <w:rsid w:val="003F3FCB"/>
    <w:rsid w:val="00414323"/>
    <w:rsid w:val="00415CC1"/>
    <w:rsid w:val="004265AD"/>
    <w:rsid w:val="0043403E"/>
    <w:rsid w:val="004523EC"/>
    <w:rsid w:val="004556F1"/>
    <w:rsid w:val="00477ACD"/>
    <w:rsid w:val="004A1145"/>
    <w:rsid w:val="004A1519"/>
    <w:rsid w:val="004A5D82"/>
    <w:rsid w:val="004A7A42"/>
    <w:rsid w:val="004B7CBE"/>
    <w:rsid w:val="004C0B7D"/>
    <w:rsid w:val="004C312B"/>
    <w:rsid w:val="004C72FC"/>
    <w:rsid w:val="004D06AE"/>
    <w:rsid w:val="004D739E"/>
    <w:rsid w:val="004E519A"/>
    <w:rsid w:val="004F52CE"/>
    <w:rsid w:val="004F7222"/>
    <w:rsid w:val="00502D0C"/>
    <w:rsid w:val="00510D58"/>
    <w:rsid w:val="00512E0C"/>
    <w:rsid w:val="00524D7B"/>
    <w:rsid w:val="00544990"/>
    <w:rsid w:val="00547EF4"/>
    <w:rsid w:val="0055611F"/>
    <w:rsid w:val="00574234"/>
    <w:rsid w:val="00575BE6"/>
    <w:rsid w:val="00595389"/>
    <w:rsid w:val="005C2D18"/>
    <w:rsid w:val="005C387F"/>
    <w:rsid w:val="006412CB"/>
    <w:rsid w:val="006419D4"/>
    <w:rsid w:val="00647CD5"/>
    <w:rsid w:val="006758CB"/>
    <w:rsid w:val="006954A5"/>
    <w:rsid w:val="006B24B8"/>
    <w:rsid w:val="006E6C29"/>
    <w:rsid w:val="006F5CB9"/>
    <w:rsid w:val="006F7D9F"/>
    <w:rsid w:val="007102C0"/>
    <w:rsid w:val="00720A05"/>
    <w:rsid w:val="00751B3A"/>
    <w:rsid w:val="00751D3B"/>
    <w:rsid w:val="00766144"/>
    <w:rsid w:val="0077378A"/>
    <w:rsid w:val="0078697F"/>
    <w:rsid w:val="007A4212"/>
    <w:rsid w:val="007A6D51"/>
    <w:rsid w:val="007B74A9"/>
    <w:rsid w:val="007D1019"/>
    <w:rsid w:val="007D1AB8"/>
    <w:rsid w:val="007E01F3"/>
    <w:rsid w:val="00803CC4"/>
    <w:rsid w:val="00812272"/>
    <w:rsid w:val="008213CA"/>
    <w:rsid w:val="0088456C"/>
    <w:rsid w:val="00892E9C"/>
    <w:rsid w:val="00893CCA"/>
    <w:rsid w:val="008972C1"/>
    <w:rsid w:val="008C377F"/>
    <w:rsid w:val="008C49B8"/>
    <w:rsid w:val="008E70BE"/>
    <w:rsid w:val="008F3246"/>
    <w:rsid w:val="00911E5F"/>
    <w:rsid w:val="009153D0"/>
    <w:rsid w:val="00915539"/>
    <w:rsid w:val="00941676"/>
    <w:rsid w:val="0095024F"/>
    <w:rsid w:val="00956E06"/>
    <w:rsid w:val="0098396F"/>
    <w:rsid w:val="0098509E"/>
    <w:rsid w:val="009866E1"/>
    <w:rsid w:val="009A1E73"/>
    <w:rsid w:val="009B4F27"/>
    <w:rsid w:val="009B63C0"/>
    <w:rsid w:val="009C51C0"/>
    <w:rsid w:val="009C634F"/>
    <w:rsid w:val="009C7C7E"/>
    <w:rsid w:val="009D1952"/>
    <w:rsid w:val="009D2203"/>
    <w:rsid w:val="009D2302"/>
    <w:rsid w:val="009D41CC"/>
    <w:rsid w:val="009F429F"/>
    <w:rsid w:val="00A0060A"/>
    <w:rsid w:val="00A335B8"/>
    <w:rsid w:val="00A41ADD"/>
    <w:rsid w:val="00A74294"/>
    <w:rsid w:val="00AB5B22"/>
    <w:rsid w:val="00AC2DD1"/>
    <w:rsid w:val="00AD5B48"/>
    <w:rsid w:val="00AD6A05"/>
    <w:rsid w:val="00AE1F23"/>
    <w:rsid w:val="00AE7646"/>
    <w:rsid w:val="00AF686E"/>
    <w:rsid w:val="00B000CC"/>
    <w:rsid w:val="00B3134D"/>
    <w:rsid w:val="00B61F15"/>
    <w:rsid w:val="00B65EF2"/>
    <w:rsid w:val="00B7613C"/>
    <w:rsid w:val="00B94CAF"/>
    <w:rsid w:val="00BA34F9"/>
    <w:rsid w:val="00BB0400"/>
    <w:rsid w:val="00BD02AB"/>
    <w:rsid w:val="00BD09FB"/>
    <w:rsid w:val="00BD5263"/>
    <w:rsid w:val="00BD6F92"/>
    <w:rsid w:val="00BE0CA2"/>
    <w:rsid w:val="00BE3685"/>
    <w:rsid w:val="00C31350"/>
    <w:rsid w:val="00C4104E"/>
    <w:rsid w:val="00CA097B"/>
    <w:rsid w:val="00CB57B6"/>
    <w:rsid w:val="00CB74A4"/>
    <w:rsid w:val="00CE26A1"/>
    <w:rsid w:val="00CE7477"/>
    <w:rsid w:val="00CF347C"/>
    <w:rsid w:val="00CF6FA4"/>
    <w:rsid w:val="00D2497B"/>
    <w:rsid w:val="00D310FE"/>
    <w:rsid w:val="00D32CDA"/>
    <w:rsid w:val="00D462BB"/>
    <w:rsid w:val="00D578FE"/>
    <w:rsid w:val="00D62AB4"/>
    <w:rsid w:val="00D7477A"/>
    <w:rsid w:val="00D86843"/>
    <w:rsid w:val="00D97936"/>
    <w:rsid w:val="00DB1C9A"/>
    <w:rsid w:val="00DC4F69"/>
    <w:rsid w:val="00DE39C5"/>
    <w:rsid w:val="00DF169E"/>
    <w:rsid w:val="00E42C70"/>
    <w:rsid w:val="00E53C91"/>
    <w:rsid w:val="00E606C8"/>
    <w:rsid w:val="00E63584"/>
    <w:rsid w:val="00E66268"/>
    <w:rsid w:val="00E70455"/>
    <w:rsid w:val="00E7663B"/>
    <w:rsid w:val="00E76BF2"/>
    <w:rsid w:val="00E80179"/>
    <w:rsid w:val="00E814EE"/>
    <w:rsid w:val="00E829E4"/>
    <w:rsid w:val="00EA4837"/>
    <w:rsid w:val="00EE41E2"/>
    <w:rsid w:val="00EE685E"/>
    <w:rsid w:val="00EF0910"/>
    <w:rsid w:val="00F06EC7"/>
    <w:rsid w:val="00F1406D"/>
    <w:rsid w:val="00F15F04"/>
    <w:rsid w:val="00F25B7F"/>
    <w:rsid w:val="00F34A84"/>
    <w:rsid w:val="00F34AC5"/>
    <w:rsid w:val="00F41D9C"/>
    <w:rsid w:val="00F65841"/>
    <w:rsid w:val="00F659F2"/>
    <w:rsid w:val="00FA2E6E"/>
    <w:rsid w:val="00FA3814"/>
    <w:rsid w:val="00FA394A"/>
    <w:rsid w:val="00FA7374"/>
    <w:rsid w:val="00FE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69DCB3"/>
  <w15:chartTrackingRefBased/>
  <w15:docId w15:val="{5AF73686-37CA-4CF4-B294-18A78958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78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57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9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6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A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65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11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394"/>
  </w:style>
  <w:style w:type="paragraph" w:styleId="Footer">
    <w:name w:val="footer"/>
    <w:basedOn w:val="Normal"/>
    <w:link w:val="FooterChar"/>
    <w:uiPriority w:val="99"/>
    <w:unhideWhenUsed/>
    <w:rsid w:val="00111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Nowakowska</dc:creator>
  <cp:keywords/>
  <dc:description/>
  <cp:lastModifiedBy>ESR - Christoffel Irene</cp:lastModifiedBy>
  <cp:revision>206</cp:revision>
  <dcterms:created xsi:type="dcterms:W3CDTF">2023-03-02T11:09:00Z</dcterms:created>
  <dcterms:modified xsi:type="dcterms:W3CDTF">2023-10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2e43e1fe4590fbd7cc4b8b41b13b79128cf3e2a5f7d640efbf958cc0a7aaf8</vt:lpwstr>
  </property>
</Properties>
</file>